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45164" w14:textId="77777777" w:rsidR="00F74057" w:rsidRDefault="00247A5D" w:rsidP="00F74057">
      <w:pPr>
        <w:ind w:firstLine="0"/>
        <w:rPr>
          <w:b/>
        </w:rPr>
      </w:pPr>
      <w:r>
        <w:rPr>
          <w:b/>
        </w:rPr>
        <w:t>Supporting</w:t>
      </w:r>
      <w:bookmarkStart w:id="0" w:name="_GoBack"/>
      <w:bookmarkEnd w:id="0"/>
      <w:r w:rsidR="00F74057">
        <w:rPr>
          <w:b/>
        </w:rPr>
        <w:t xml:space="preserve"> Table 8. Amino acid and oligonucleotide sequence for region R5</w:t>
      </w:r>
    </w:p>
    <w:tbl>
      <w:tblPr>
        <w:tblW w:w="4663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7654"/>
      </w:tblGrid>
      <w:tr w:rsidR="00F74057" w:rsidRPr="00C346C1" w14:paraId="00383E72" w14:textId="77777777" w:rsidTr="004235C0">
        <w:trPr>
          <w:trHeight w:val="270"/>
        </w:trPr>
        <w:tc>
          <w:tcPr>
            <w:tcW w:w="55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C332E9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b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44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884D65C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b/>
                <w:sz w:val="20"/>
                <w:szCs w:val="20"/>
                <w:lang w:eastAsia="en-GB"/>
              </w:rPr>
              <w:t>Protein/</w:t>
            </w:r>
          </w:p>
          <w:p w14:paraId="5B20465D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b/>
                <w:sz w:val="20"/>
                <w:szCs w:val="20"/>
                <w:lang w:eastAsia="en-GB"/>
              </w:rPr>
              <w:t>Oligonucleotide sequence</w:t>
            </w:r>
          </w:p>
        </w:tc>
      </w:tr>
      <w:tr w:rsidR="00F74057" w:rsidRPr="00C346C1" w14:paraId="0DEF3210" w14:textId="77777777" w:rsidTr="004235C0">
        <w:trPr>
          <w:trHeight w:val="270"/>
        </w:trPr>
        <w:tc>
          <w:tcPr>
            <w:tcW w:w="557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C05B08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Sav</w:t>
            </w:r>
          </w:p>
        </w:tc>
        <w:tc>
          <w:tcPr>
            <w:tcW w:w="4443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670FD8D" w14:textId="77777777" w:rsidR="00F74057" w:rsidRDefault="00F74057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NSGA</w:t>
            </w: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SISYPARYANA</w:t>
            </w:r>
          </w:p>
          <w:p w14:paraId="47BBE28E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'ATAGCGCGCCGGATAGCTGATTGAGCCTGCACCTGAATTCCCagatgccgctacaacaagaacgcctct</w:t>
            </w:r>
          </w:p>
        </w:tc>
      </w:tr>
      <w:tr w:rsidR="00F74057" w:rsidRPr="00C346C1" w14:paraId="7CDA6361" w14:textId="77777777" w:rsidTr="004235C0">
        <w:trPr>
          <w:trHeight w:val="270"/>
        </w:trPr>
        <w:tc>
          <w:tcPr>
            <w:tcW w:w="557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604670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4443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7AFA20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5'GGCTCAATCAGCTATCCGGCGCGCTATGCGAACGCAatggcagtcggagctactgatcaaaac  </w:t>
            </w:r>
          </w:p>
        </w:tc>
      </w:tr>
      <w:tr w:rsidR="00F74057" w:rsidRPr="00C346C1" w14:paraId="334C14BE" w14:textId="77777777" w:rsidTr="004235C0">
        <w:trPr>
          <w:trHeight w:val="270"/>
        </w:trPr>
        <w:tc>
          <w:tcPr>
            <w:tcW w:w="557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23848F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BPN'</w:t>
            </w:r>
          </w:p>
        </w:tc>
        <w:tc>
          <w:tcPr>
            <w:tcW w:w="4443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AA159C3" w14:textId="77777777" w:rsidR="00F74057" w:rsidRDefault="00F74057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NEGTS</w:t>
            </w: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SSSTVGYPGKYPSV</w:t>
            </w:r>
          </w:p>
          <w:p w14:paraId="0AFD5254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'ATAGCCAACTGTAGAGCTTGAGCCGCTTGTACCTTCATTCCCagatgccgctacaacaagaacgcctct</w:t>
            </w:r>
          </w:p>
        </w:tc>
      </w:tr>
      <w:tr w:rsidR="00F74057" w:rsidRPr="00C346C1" w14:paraId="499D3197" w14:textId="77777777" w:rsidTr="004235C0">
        <w:trPr>
          <w:trHeight w:val="270"/>
        </w:trPr>
        <w:tc>
          <w:tcPr>
            <w:tcW w:w="557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C487A8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4443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694E835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5'GGCTCAAGCTCTACAGTTGGCTATCCGGGAAAATATCCGAGCGTTatggcagtcggagctactgatcaaaac </w:t>
            </w:r>
          </w:p>
        </w:tc>
      </w:tr>
      <w:tr w:rsidR="00F74057" w:rsidRPr="00C346C1" w14:paraId="2B8E94E1" w14:textId="77777777" w:rsidTr="004235C0">
        <w:trPr>
          <w:trHeight w:val="270"/>
        </w:trPr>
        <w:tc>
          <w:tcPr>
            <w:tcW w:w="557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843CE8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Alc</w:t>
            </w:r>
          </w:p>
        </w:tc>
        <w:tc>
          <w:tcPr>
            <w:tcW w:w="4443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2215BF6" w14:textId="77777777" w:rsidR="00F74057" w:rsidRDefault="00F74057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NSGNSGS</w:t>
            </w: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TNTIGYPAKYDSV</w:t>
            </w:r>
          </w:p>
          <w:p w14:paraId="74D1B160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'ATAGCCGATTGTGTTCGTTGAGCCGCTATTACCTGAATTCCCagatgccgctacaacaagaacgcctct</w:t>
            </w:r>
          </w:p>
        </w:tc>
      </w:tr>
      <w:tr w:rsidR="00F74057" w:rsidRPr="00C346C1" w14:paraId="0CCC9264" w14:textId="77777777" w:rsidTr="004235C0">
        <w:trPr>
          <w:trHeight w:val="270"/>
        </w:trPr>
        <w:tc>
          <w:tcPr>
            <w:tcW w:w="557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F24FE3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4443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5EF6A44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5'AGCGGCTCAACGAACACAATCGGCTATCCGGCGAAATATGATAGCGTTatggcagtcggagctactgatcaaaac </w:t>
            </w:r>
          </w:p>
        </w:tc>
      </w:tr>
      <w:tr w:rsidR="00F74057" w:rsidRPr="00C346C1" w14:paraId="43C097F6" w14:textId="77777777" w:rsidTr="004235C0">
        <w:trPr>
          <w:trHeight w:val="270"/>
        </w:trPr>
        <w:tc>
          <w:tcPr>
            <w:tcW w:w="557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18B815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SbE</w:t>
            </w:r>
          </w:p>
        </w:tc>
        <w:tc>
          <w:tcPr>
            <w:tcW w:w="4443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25AC87C" w14:textId="77777777" w:rsidR="00F74057" w:rsidRDefault="00F74057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NEGSS</w:t>
            </w: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STSTVGYPAKYPST</w:t>
            </w:r>
          </w:p>
          <w:p w14:paraId="3FCA0222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'CGGATAGCCAACTGTAGACGTTGAGCCGCTTGAACCTTCATTCCCagatgccgctacaacaagaacgcctct</w:t>
            </w:r>
          </w:p>
        </w:tc>
      </w:tr>
      <w:tr w:rsidR="00F74057" w:rsidRPr="00C346C1" w14:paraId="6D5D49CF" w14:textId="77777777" w:rsidTr="004235C0">
        <w:trPr>
          <w:trHeight w:val="270"/>
        </w:trPr>
        <w:tc>
          <w:tcPr>
            <w:tcW w:w="557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28864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4443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6873DDE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5'GGCTCAACGTCTACAGTTGGCTATCCGGCGAAATATCCGAGCACAatggcagtcggagctactgatcaaaac </w:t>
            </w:r>
          </w:p>
        </w:tc>
      </w:tr>
      <w:tr w:rsidR="00F74057" w:rsidRPr="00C346C1" w14:paraId="131F7515" w14:textId="77777777" w:rsidTr="004235C0">
        <w:trPr>
          <w:trHeight w:val="270"/>
        </w:trPr>
        <w:tc>
          <w:tcPr>
            <w:tcW w:w="557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E57413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ISP</w:t>
            </w:r>
          </w:p>
        </w:tc>
        <w:tc>
          <w:tcPr>
            <w:tcW w:w="4443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3A2C9B4" w14:textId="77777777" w:rsidR="00F74057" w:rsidRDefault="00F74057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NEGDGREDTNEFAYPAAYNEV</w:t>
            </w:r>
          </w:p>
          <w:p w14:paraId="0720DF34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'ATATGCAAATTCGTTCGTGTCCTCTCTACCATCACCTTCATTCCCagatgccgctacaacaagaacgcctct</w:t>
            </w:r>
          </w:p>
        </w:tc>
      </w:tr>
      <w:tr w:rsidR="00F74057" w:rsidRPr="00C346C1" w14:paraId="3E72D12F" w14:textId="77777777" w:rsidTr="004235C0">
        <w:trPr>
          <w:trHeight w:val="270"/>
        </w:trPr>
        <w:tc>
          <w:tcPr>
            <w:tcW w:w="557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DB5A08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4443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219AF9C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5'AGAGAGGACACGAACGAATTTGCATATCCGGCGGCGTATAATGAAGTTatggcagtcggagctactgatcaaaac </w:t>
            </w:r>
          </w:p>
        </w:tc>
      </w:tr>
      <w:tr w:rsidR="00F74057" w:rsidRPr="00C346C1" w14:paraId="4B6704BA" w14:textId="77777777" w:rsidTr="004235C0">
        <w:trPr>
          <w:trHeight w:val="270"/>
        </w:trPr>
        <w:tc>
          <w:tcPr>
            <w:tcW w:w="557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CFC5EC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AK1</w:t>
            </w:r>
          </w:p>
        </w:tc>
        <w:tc>
          <w:tcPr>
            <w:tcW w:w="4443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EE8E460" w14:textId="77777777" w:rsidR="00F74057" w:rsidRDefault="00F74057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GNNGSSTTF</w:t>
            </w: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EPASYENV</w:t>
            </w:r>
          </w:p>
          <w:p w14:paraId="678DF118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'TTCATAGCTCGCCGGTTCAAACGTTGTGCTTGAACCGTTATTCCCagatgccgctacaacaagaacgcctct</w:t>
            </w:r>
          </w:p>
        </w:tc>
      </w:tr>
      <w:tr w:rsidR="00F74057" w:rsidRPr="00C346C1" w14:paraId="01468F63" w14:textId="77777777" w:rsidTr="004235C0">
        <w:trPr>
          <w:trHeight w:val="270"/>
        </w:trPr>
        <w:tc>
          <w:tcPr>
            <w:tcW w:w="557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2D39B3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4443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40B519B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5'ACAACGTTTGAACCGGCGAGCTATGAAAACGTTatggcagtcggagctactgatcaaaac </w:t>
            </w:r>
          </w:p>
        </w:tc>
      </w:tr>
      <w:tr w:rsidR="00F74057" w:rsidRPr="00C346C1" w14:paraId="3DB31CF1" w14:textId="77777777" w:rsidTr="004235C0">
        <w:trPr>
          <w:trHeight w:val="270"/>
        </w:trPr>
        <w:tc>
          <w:tcPr>
            <w:tcW w:w="557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F787E8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4443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552598F0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C346C1">
              <w:rPr>
                <w:rFonts w:ascii="Courier New" w:hAnsi="Courier New"/>
                <w:b/>
                <w:color w:val="000000"/>
                <w:sz w:val="16"/>
              </w:rPr>
              <w:t>GNAGNTAPNYPAYYSNA</w:t>
            </w:r>
          </w:p>
          <w:p w14:paraId="1E69035F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'GCTATAGTACGCCGGATAGTTCGGCGCTGTATTACCAGCATTCCCagatgccgctacaacaagaacgcctct</w:t>
            </w:r>
          </w:p>
        </w:tc>
      </w:tr>
      <w:tr w:rsidR="00F74057" w:rsidRPr="00C346C1" w14:paraId="4D00D1F4" w14:textId="77777777" w:rsidTr="004235C0">
        <w:trPr>
          <w:trHeight w:val="270"/>
        </w:trPr>
        <w:tc>
          <w:tcPr>
            <w:tcW w:w="557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6A23B1" w14:textId="77777777" w:rsidR="00F74057" w:rsidRPr="006976B7" w:rsidRDefault="00F74057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</w:p>
        </w:tc>
        <w:tc>
          <w:tcPr>
            <w:tcW w:w="4443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1E8047B" w14:textId="77777777" w:rsidR="00F74057" w:rsidRPr="00466775" w:rsidRDefault="00F74057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5'ACAGCGCCGAACTATCCGGCGTACTATAGCAACGCAatggcagtcggagctactgatcaaaac </w:t>
            </w:r>
          </w:p>
        </w:tc>
      </w:tr>
    </w:tbl>
    <w:p w14:paraId="33834D5E" w14:textId="77777777" w:rsidR="004841E7" w:rsidRDefault="004841E7"/>
    <w:sectPr w:rsidR="004841E7" w:rsidSect="00F15C12">
      <w:pgSz w:w="11899" w:h="16838"/>
      <w:pgMar w:top="992" w:right="1440" w:bottom="760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057"/>
    <w:rsid w:val="00106186"/>
    <w:rsid w:val="00172BCE"/>
    <w:rsid w:val="001F067A"/>
    <w:rsid w:val="00247A5D"/>
    <w:rsid w:val="002E5E65"/>
    <w:rsid w:val="003360BF"/>
    <w:rsid w:val="004841E7"/>
    <w:rsid w:val="005D0D31"/>
    <w:rsid w:val="005D3CE7"/>
    <w:rsid w:val="00612D1B"/>
    <w:rsid w:val="006419C1"/>
    <w:rsid w:val="008D5A56"/>
    <w:rsid w:val="00A60F4A"/>
    <w:rsid w:val="00B70AE5"/>
    <w:rsid w:val="00C01923"/>
    <w:rsid w:val="00E77DFB"/>
    <w:rsid w:val="00F15C12"/>
    <w:rsid w:val="00F74057"/>
    <w:rsid w:val="00FF0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42D34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057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057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Macintosh Word</Application>
  <DocSecurity>0</DocSecurity>
  <Lines>9</Lines>
  <Paragraphs>2</Paragraphs>
  <ScaleCrop>false</ScaleCrop>
  <Company>Cardiff University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2</cp:revision>
  <dcterms:created xsi:type="dcterms:W3CDTF">2011-02-28T17:30:00Z</dcterms:created>
  <dcterms:modified xsi:type="dcterms:W3CDTF">2011-08-11T15:14:00Z</dcterms:modified>
</cp:coreProperties>
</file>